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9615E" w:rsidRPr="003A5716" w:rsidRDefault="0019615E" w:rsidP="0019615E">
      <w:pPr>
        <w:spacing w:line="240" w:lineRule="atLeast"/>
        <w:rPr>
          <w:rFonts w:ascii="Times New Roman" w:hAnsi="Times New Roman" w:cs="SimSun"/>
          <w:kern w:val="0"/>
          <w:szCs w:val="21"/>
        </w:rPr>
      </w:pPr>
      <w:r w:rsidRPr="003A5716">
        <w:rPr>
          <w:rFonts w:ascii="Times New Roman" w:hAnsi="Times New Roman"/>
          <w:b/>
        </w:rPr>
        <w:t>TABLE</w:t>
      </w:r>
      <w:r w:rsidRPr="003A5716">
        <w:rPr>
          <w:rFonts w:ascii="Times New Roman" w:hAnsi="Times New Roman" w:cs="SimSun"/>
          <w:b/>
          <w:kern w:val="0"/>
          <w:szCs w:val="21"/>
        </w:rPr>
        <w:t xml:space="preserve"> </w:t>
      </w:r>
      <w:r w:rsidRPr="003A5716">
        <w:rPr>
          <w:rFonts w:ascii="Times New Roman" w:hAnsi="Times New Roman" w:cs="SimSun" w:hint="eastAsia"/>
          <w:b/>
          <w:kern w:val="0"/>
          <w:szCs w:val="21"/>
        </w:rPr>
        <w:t>S</w:t>
      </w:r>
      <w:r w:rsidRPr="003A5716">
        <w:rPr>
          <w:rFonts w:ascii="Times New Roman" w:hAnsi="Times New Roman" w:cs="SimSun"/>
          <w:b/>
          <w:kern w:val="0"/>
          <w:szCs w:val="21"/>
        </w:rPr>
        <w:t>1</w:t>
      </w:r>
      <w:r w:rsidRPr="003A5716">
        <w:rPr>
          <w:rFonts w:ascii="Times New Roman" w:hAnsi="Times New Roman" w:cs="SimSun"/>
          <w:kern w:val="0"/>
          <w:szCs w:val="21"/>
        </w:rPr>
        <w:t xml:space="preserve"> Comparison of whole genome sizes and A + T contents, together with GenBank accession</w:t>
      </w:r>
      <w:r w:rsidRPr="003A5716">
        <w:rPr>
          <w:rFonts w:ascii="Times New Roman" w:hAnsi="Times New Roman" w:cs="SimSun" w:hint="eastAsia"/>
          <w:kern w:val="0"/>
          <w:szCs w:val="21"/>
        </w:rPr>
        <w:t xml:space="preserve"> </w:t>
      </w:r>
      <w:r w:rsidRPr="003A5716">
        <w:rPr>
          <w:rFonts w:ascii="Times New Roman" w:hAnsi="Times New Roman" w:cs="SimSun"/>
          <w:kern w:val="0"/>
          <w:szCs w:val="21"/>
        </w:rPr>
        <w:t>numbers of the mitogenomes of 32 Falconiformes birds.</w:t>
      </w:r>
    </w:p>
    <w:tbl>
      <w:tblPr>
        <w:tblpPr w:leftFromText="180" w:rightFromText="180" w:vertAnchor="text" w:horzAnchor="margin" w:tblpXSpec="center" w:tblpY="191"/>
        <w:tblW w:w="16600" w:type="dxa"/>
        <w:tblLayout w:type="fixed"/>
        <w:tblLook w:val="04A0"/>
      </w:tblPr>
      <w:tblGrid>
        <w:gridCol w:w="1115"/>
        <w:gridCol w:w="950"/>
        <w:gridCol w:w="660"/>
        <w:gridCol w:w="567"/>
        <w:gridCol w:w="567"/>
        <w:gridCol w:w="617"/>
        <w:gridCol w:w="663"/>
        <w:gridCol w:w="567"/>
        <w:gridCol w:w="568"/>
        <w:gridCol w:w="618"/>
        <w:gridCol w:w="664"/>
        <w:gridCol w:w="568"/>
        <w:gridCol w:w="568"/>
        <w:gridCol w:w="618"/>
        <w:gridCol w:w="664"/>
        <w:gridCol w:w="568"/>
        <w:gridCol w:w="568"/>
        <w:gridCol w:w="618"/>
        <w:gridCol w:w="664"/>
        <w:gridCol w:w="568"/>
        <w:gridCol w:w="568"/>
        <w:gridCol w:w="618"/>
        <w:gridCol w:w="664"/>
        <w:gridCol w:w="568"/>
        <w:gridCol w:w="614"/>
        <w:gridCol w:w="608"/>
      </w:tblGrid>
      <w:tr w:rsidR="0019615E" w:rsidRPr="003A5716" w:rsidTr="00992612">
        <w:trPr>
          <w:trHeight w:val="143"/>
        </w:trPr>
        <w:tc>
          <w:tcPr>
            <w:tcW w:w="111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b/>
                <w:bCs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  <w:t>Species</w:t>
            </w:r>
          </w:p>
        </w:tc>
        <w:tc>
          <w:tcPr>
            <w:tcW w:w="950" w:type="dxa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b/>
                <w:bCs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  <w:t>Accession no.</w:t>
            </w:r>
          </w:p>
        </w:tc>
        <w:tc>
          <w:tcPr>
            <w:tcW w:w="2411" w:type="dxa"/>
            <w:gridSpan w:val="4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b/>
                <w:bCs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  <w:t xml:space="preserve">Total </w:t>
            </w:r>
          </w:p>
        </w:tc>
        <w:tc>
          <w:tcPr>
            <w:tcW w:w="2416" w:type="dxa"/>
            <w:gridSpan w:val="4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b/>
                <w:bCs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  <w:t xml:space="preserve">13 PCGs </w:t>
            </w:r>
          </w:p>
        </w:tc>
        <w:tc>
          <w:tcPr>
            <w:tcW w:w="2418" w:type="dxa"/>
            <w:gridSpan w:val="4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b/>
                <w:bCs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  <w:t xml:space="preserve">16S rRNA gene </w:t>
            </w:r>
          </w:p>
        </w:tc>
        <w:tc>
          <w:tcPr>
            <w:tcW w:w="2418" w:type="dxa"/>
            <w:gridSpan w:val="4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b/>
                <w:bCs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  <w:t>12S rRNA gene</w:t>
            </w:r>
          </w:p>
        </w:tc>
        <w:tc>
          <w:tcPr>
            <w:tcW w:w="2418" w:type="dxa"/>
            <w:gridSpan w:val="4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b/>
                <w:bCs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  <w:t xml:space="preserve">22 tRNA </w:t>
            </w:r>
          </w:p>
        </w:tc>
        <w:tc>
          <w:tcPr>
            <w:tcW w:w="2454" w:type="dxa"/>
            <w:gridSpan w:val="4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b/>
                <w:bCs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  <w:t>CR</w:t>
            </w:r>
          </w:p>
        </w:tc>
      </w:tr>
      <w:tr w:rsidR="0019615E" w:rsidRPr="003A5716" w:rsidTr="00992612">
        <w:trPr>
          <w:trHeight w:val="454"/>
        </w:trPr>
        <w:tc>
          <w:tcPr>
            <w:tcW w:w="111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left"/>
              <w:rPr>
                <w:rFonts w:ascii="Times New Roman" w:hAnsi="Times New Roman" w:cs="SimSun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950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left"/>
              <w:rPr>
                <w:rFonts w:ascii="Times New Roman" w:hAnsi="Times New Roman" w:cs="SimSun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b/>
                <w:bCs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b/>
                <w:bCs/>
                <w:spacing w:val="-10"/>
                <w:kern w:val="0"/>
                <w:sz w:val="15"/>
                <w:szCs w:val="15"/>
              </w:rPr>
              <w:t>Length</w:t>
            </w:r>
            <w:r w:rsidRPr="003A5716"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  <w:t xml:space="preserve"> (bp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b/>
                <w:bCs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  <w:t>A+T (%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b/>
                <w:bCs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  <w:t>AT skew</w:t>
            </w:r>
          </w:p>
        </w:tc>
        <w:tc>
          <w:tcPr>
            <w:tcW w:w="61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b/>
                <w:bCs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  <w:t>GC skew</w:t>
            </w:r>
          </w:p>
        </w:tc>
        <w:tc>
          <w:tcPr>
            <w:tcW w:w="66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b/>
                <w:bCs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b/>
                <w:bCs/>
                <w:spacing w:val="-10"/>
                <w:kern w:val="0"/>
                <w:sz w:val="15"/>
                <w:szCs w:val="15"/>
              </w:rPr>
              <w:t>Length</w:t>
            </w:r>
            <w:r w:rsidRPr="003A5716"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  <w:t xml:space="preserve"> (bp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b/>
                <w:bCs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  <w:t>A+T (%)</w:t>
            </w:r>
          </w:p>
        </w:tc>
        <w:tc>
          <w:tcPr>
            <w:tcW w:w="56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b/>
                <w:bCs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  <w:t>AT skew</w:t>
            </w:r>
          </w:p>
        </w:tc>
        <w:tc>
          <w:tcPr>
            <w:tcW w:w="61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b/>
                <w:bCs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  <w:t>GC skew</w:t>
            </w:r>
          </w:p>
        </w:tc>
        <w:tc>
          <w:tcPr>
            <w:tcW w:w="66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b/>
                <w:bCs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b/>
                <w:bCs/>
                <w:spacing w:val="-10"/>
                <w:kern w:val="0"/>
                <w:sz w:val="15"/>
                <w:szCs w:val="15"/>
              </w:rPr>
              <w:t>Length</w:t>
            </w:r>
            <w:r w:rsidRPr="003A5716"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  <w:t xml:space="preserve"> (bp)</w:t>
            </w:r>
          </w:p>
        </w:tc>
        <w:tc>
          <w:tcPr>
            <w:tcW w:w="56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b/>
                <w:bCs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  <w:t>A+T (%)</w:t>
            </w:r>
          </w:p>
        </w:tc>
        <w:tc>
          <w:tcPr>
            <w:tcW w:w="56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b/>
                <w:bCs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  <w:t>AT skew</w:t>
            </w:r>
          </w:p>
        </w:tc>
        <w:tc>
          <w:tcPr>
            <w:tcW w:w="61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b/>
                <w:bCs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  <w:t>GC skew</w:t>
            </w:r>
          </w:p>
        </w:tc>
        <w:tc>
          <w:tcPr>
            <w:tcW w:w="66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b/>
                <w:bCs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b/>
                <w:bCs/>
                <w:spacing w:val="-10"/>
                <w:kern w:val="0"/>
                <w:sz w:val="15"/>
                <w:szCs w:val="15"/>
              </w:rPr>
              <w:t>Length</w:t>
            </w:r>
            <w:r w:rsidRPr="003A5716"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  <w:t xml:space="preserve"> (bp)</w:t>
            </w:r>
          </w:p>
        </w:tc>
        <w:tc>
          <w:tcPr>
            <w:tcW w:w="56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b/>
                <w:bCs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  <w:t>A+T (%)</w:t>
            </w:r>
          </w:p>
        </w:tc>
        <w:tc>
          <w:tcPr>
            <w:tcW w:w="56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b/>
                <w:bCs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  <w:t>AT skew</w:t>
            </w:r>
          </w:p>
        </w:tc>
        <w:tc>
          <w:tcPr>
            <w:tcW w:w="61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b/>
                <w:bCs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  <w:t>GC skew</w:t>
            </w:r>
          </w:p>
        </w:tc>
        <w:tc>
          <w:tcPr>
            <w:tcW w:w="66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b/>
                <w:bCs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b/>
                <w:bCs/>
                <w:spacing w:val="-10"/>
                <w:kern w:val="0"/>
                <w:sz w:val="15"/>
                <w:szCs w:val="15"/>
              </w:rPr>
              <w:t xml:space="preserve">Length </w:t>
            </w:r>
            <w:r w:rsidRPr="003A5716"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  <w:t>(bp)</w:t>
            </w:r>
          </w:p>
        </w:tc>
        <w:tc>
          <w:tcPr>
            <w:tcW w:w="56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b/>
                <w:bCs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  <w:t>A+T (%)</w:t>
            </w:r>
          </w:p>
        </w:tc>
        <w:tc>
          <w:tcPr>
            <w:tcW w:w="56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b/>
                <w:bCs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  <w:t>AT skew</w:t>
            </w:r>
          </w:p>
        </w:tc>
        <w:tc>
          <w:tcPr>
            <w:tcW w:w="61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b/>
                <w:bCs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  <w:t>GC skew</w:t>
            </w:r>
          </w:p>
        </w:tc>
        <w:tc>
          <w:tcPr>
            <w:tcW w:w="66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b/>
                <w:bCs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b/>
                <w:bCs/>
                <w:spacing w:val="-10"/>
                <w:kern w:val="0"/>
                <w:sz w:val="15"/>
                <w:szCs w:val="15"/>
              </w:rPr>
              <w:t>Length</w:t>
            </w:r>
            <w:r w:rsidRPr="003A5716"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  <w:t xml:space="preserve"> (bp)</w:t>
            </w:r>
          </w:p>
        </w:tc>
        <w:tc>
          <w:tcPr>
            <w:tcW w:w="56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b/>
                <w:bCs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  <w:t>A+T (%)</w:t>
            </w:r>
          </w:p>
        </w:tc>
        <w:tc>
          <w:tcPr>
            <w:tcW w:w="61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b/>
                <w:bCs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  <w:t>AT skew</w:t>
            </w:r>
          </w:p>
        </w:tc>
        <w:tc>
          <w:tcPr>
            <w:tcW w:w="60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b/>
                <w:bCs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  <w:t>GC skew</w:t>
            </w:r>
          </w:p>
        </w:tc>
      </w:tr>
      <w:tr w:rsidR="0019615E" w:rsidRPr="003A5716" w:rsidTr="00992612">
        <w:trPr>
          <w:trHeight w:val="57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i/>
                <w:iCs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i/>
                <w:iCs/>
                <w:kern w:val="0"/>
                <w:sz w:val="15"/>
                <w:szCs w:val="15"/>
              </w:rPr>
              <w:t>Gyps himalayensis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 w:hint="eastAsia"/>
                <w:kern w:val="0"/>
                <w:sz w:val="15"/>
                <w:szCs w:val="15"/>
              </w:rPr>
              <w:t>KY59470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>1738</w:t>
            </w:r>
            <w:r w:rsidRPr="003A5716">
              <w:rPr>
                <w:rFonts w:ascii="Times New Roman" w:hAnsi="Times New Roman" w:hint="eastAsia"/>
                <w:kern w:val="0"/>
                <w:sz w:val="15"/>
                <w:szCs w:val="15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 xml:space="preserve">54.04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 xml:space="preserve">0.092 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 xml:space="preserve">-0.375 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>106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 xml:space="preserve">52.80 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 xml:space="preserve">0.054 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>-0.402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>1630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 xml:space="preserve">53.44 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 xml:space="preserve">0.238 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>-0.17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>985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 xml:space="preserve">50.86 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 xml:space="preserve">0.206 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>-0.157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 xml:space="preserve">1548 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 xml:space="preserve">57.30 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 xml:space="preserve">0.134 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>-0.189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>1890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 xml:space="preserve">61.16 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 xml:space="preserve">-0.107 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 xml:space="preserve">-0.251 </w:t>
            </w:r>
          </w:p>
        </w:tc>
      </w:tr>
      <w:tr w:rsidR="0019615E" w:rsidRPr="003A5716" w:rsidTr="00992612">
        <w:trPr>
          <w:trHeight w:val="57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i/>
                <w:iCs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i/>
                <w:iCs/>
                <w:kern w:val="0"/>
                <w:sz w:val="15"/>
                <w:szCs w:val="15"/>
              </w:rPr>
              <w:t>Nisaetus nipalensis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>NC_00759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>1766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 xml:space="preserve">53.39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 xml:space="preserve">0.118 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 xml:space="preserve">-0.396 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>1139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 xml:space="preserve">51.80 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 xml:space="preserve">0.063 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>-0.425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>1597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 xml:space="preserve">52.85 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 xml:space="preserve">0.213 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>-0.193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>969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 xml:space="preserve">48.92 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 xml:space="preserve">0.224 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>-0.168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>1357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 xml:space="preserve">57.26 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 xml:space="preserve">0.133 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>-0.2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>1158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 xml:space="preserve">57.25 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 xml:space="preserve">-0.161 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 xml:space="preserve">-0.200 </w:t>
            </w:r>
          </w:p>
        </w:tc>
      </w:tr>
      <w:tr w:rsidR="0019615E" w:rsidRPr="003A5716" w:rsidTr="00992612">
        <w:trPr>
          <w:trHeight w:val="57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i/>
                <w:iCs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i/>
                <w:iCs/>
                <w:kern w:val="0"/>
                <w:sz w:val="15"/>
                <w:szCs w:val="15"/>
              </w:rPr>
              <w:t>Buteo buteo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>AF38030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>1867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 xml:space="preserve">55.15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 xml:space="preserve">0.128 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 xml:space="preserve">-0.413 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>1139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 xml:space="preserve">52.97 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 xml:space="preserve">0.076 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>-0.444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>1598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 xml:space="preserve">55.01 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 xml:space="preserve">0.245 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>-0.19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>972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 xml:space="preserve">51.65 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 xml:space="preserve">0.183 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>-0.187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>1547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 xml:space="preserve">56.95 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 xml:space="preserve">0.156 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>-0.213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>1672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 xml:space="preserve">63.28 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 xml:space="preserve">-0.191 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 xml:space="preserve">-0.186 </w:t>
            </w:r>
          </w:p>
        </w:tc>
      </w:tr>
      <w:tr w:rsidR="0019615E" w:rsidRPr="003A5716" w:rsidTr="00992612">
        <w:trPr>
          <w:trHeight w:val="57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i/>
                <w:iCs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i/>
                <w:iCs/>
                <w:kern w:val="0"/>
                <w:sz w:val="15"/>
                <w:szCs w:val="15"/>
              </w:rPr>
              <w:t>Buteo buteo burmanicus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>KM36488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>1823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 xml:space="preserve">55.01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 xml:space="preserve">0.120 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 xml:space="preserve">-0.414 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>1139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 xml:space="preserve">52.95 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 xml:space="preserve">0.076 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>-0.446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>1593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 xml:space="preserve">54.99 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 xml:space="preserve">0.251 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>-0.197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>971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 xml:space="preserve">51.18 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 xml:space="preserve">0.179 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>-0.177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>1547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 xml:space="preserve">57.01 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 xml:space="preserve">0.154 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>-0.212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>1675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 xml:space="preserve">64.54 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 xml:space="preserve">-0.190 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 xml:space="preserve">-0.182 </w:t>
            </w:r>
          </w:p>
        </w:tc>
      </w:tr>
      <w:tr w:rsidR="0019615E" w:rsidRPr="003A5716" w:rsidTr="00992612">
        <w:trPr>
          <w:trHeight w:val="57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i/>
                <w:iCs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i/>
                <w:iCs/>
                <w:kern w:val="0"/>
                <w:sz w:val="15"/>
                <w:szCs w:val="15"/>
              </w:rPr>
              <w:t>Buteo hemilasius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>KT93554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>1807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 xml:space="preserve">54.84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 xml:space="preserve">0.118 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 xml:space="preserve">-0.415 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>1139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 xml:space="preserve">52.80 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 xml:space="preserve">0.080 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>-0.449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>1593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 xml:space="preserve">55.12 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 xml:space="preserve">0.248 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>-0.189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>972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 xml:space="preserve">51.65 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 xml:space="preserve">0.187 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>-0.19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>1547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 xml:space="preserve">56.88 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 xml:space="preserve">0.152 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>-0.208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>230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 xml:space="preserve">75.65 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 xml:space="preserve">-0.034 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 xml:space="preserve">-0.857 </w:t>
            </w:r>
          </w:p>
        </w:tc>
      </w:tr>
      <w:tr w:rsidR="0019615E" w:rsidRPr="003A5716" w:rsidTr="00992612">
        <w:trPr>
          <w:trHeight w:val="57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i/>
                <w:iCs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i/>
                <w:iCs/>
                <w:kern w:val="0"/>
                <w:sz w:val="15"/>
                <w:szCs w:val="15"/>
              </w:rPr>
              <w:t>Buteo lagopus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>KP33733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>1855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 xml:space="preserve">54.95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 xml:space="preserve">0.131 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 xml:space="preserve">-0.417 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>1139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 xml:space="preserve">52.70 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 xml:space="preserve">0.082 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>-0.448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>1594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 xml:space="preserve">55.02 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 xml:space="preserve">0.245 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>-0.19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>973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 xml:space="preserve">51.59 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 xml:space="preserve">0.179 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>-0.185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>1546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 xml:space="preserve">56.99 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 xml:space="preserve">0.156 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>-0.212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>1654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 xml:space="preserve">63.66 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 xml:space="preserve">-0.181 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 xml:space="preserve">-0.178 </w:t>
            </w:r>
          </w:p>
        </w:tc>
      </w:tr>
      <w:tr w:rsidR="0019615E" w:rsidRPr="003A5716" w:rsidTr="00992612">
        <w:trPr>
          <w:trHeight w:val="57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i/>
                <w:iCs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i/>
                <w:iCs/>
                <w:kern w:val="0"/>
                <w:sz w:val="15"/>
                <w:szCs w:val="15"/>
              </w:rPr>
              <w:t>Hieraaetus fasciatus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>KP32956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>1851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 xml:space="preserve">54.2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 xml:space="preserve">0.123 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 xml:space="preserve">-0.390 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>1139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 xml:space="preserve">53.02 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 xml:space="preserve">0.062 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>-0.432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>1594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 xml:space="preserve">53.51 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 xml:space="preserve">0.215 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>-0.193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>971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 xml:space="preserve">50.15 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 xml:space="preserve">0.211 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>-0.16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>1550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 xml:space="preserve">56.65 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 xml:space="preserve">0.137 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>-0.188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>1159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 xml:space="preserve">57.20 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 xml:space="preserve">-0.158 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 xml:space="preserve">-0.198 </w:t>
            </w:r>
          </w:p>
        </w:tc>
      </w:tr>
      <w:tr w:rsidR="0019615E" w:rsidRPr="003A5716" w:rsidTr="00992612">
        <w:trPr>
          <w:trHeight w:val="169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i/>
                <w:iCs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i/>
                <w:iCs/>
                <w:kern w:val="0"/>
                <w:sz w:val="15"/>
                <w:szCs w:val="15"/>
              </w:rPr>
              <w:t>Accipiter gentilis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>NC_01181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>1826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 xml:space="preserve">55.89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 xml:space="preserve">0.139 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 xml:space="preserve">-0.424 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>1139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 xml:space="preserve">54.12 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 xml:space="preserve">0.085 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>-0.44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>1595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 xml:space="preserve">56.36 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 xml:space="preserve">0.230 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>-0.155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>971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 xml:space="preserve">52.32 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 xml:space="preserve">0.205 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>-0.184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>1541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 xml:space="preserve">57.56 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 xml:space="preserve">0.150 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>-0.208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>1977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 xml:space="preserve">61.81 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 xml:space="preserve">-0.020 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 xml:space="preserve">-0.335 </w:t>
            </w:r>
          </w:p>
        </w:tc>
      </w:tr>
      <w:tr w:rsidR="0019615E" w:rsidRPr="003A5716" w:rsidTr="00992612">
        <w:trPr>
          <w:trHeight w:val="57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i/>
                <w:iCs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i/>
                <w:iCs/>
                <w:kern w:val="0"/>
                <w:sz w:val="15"/>
                <w:szCs w:val="15"/>
              </w:rPr>
              <w:t>Accipiter soloensis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>KJ68030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>179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 xml:space="preserve">55.75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 xml:space="preserve">0.071 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 xml:space="preserve">-0.418 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>1139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 xml:space="preserve">54.46 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 xml:space="preserve">0.079 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>-0.449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>1597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 xml:space="preserve">56.11 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 xml:space="preserve">0.234 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>-0.207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>969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 xml:space="preserve">51.39 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 xml:space="preserve">0.229 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>-0.206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>1549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 xml:space="preserve">57.46 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 xml:space="preserve">0.155 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>-0.217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>1276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 xml:space="preserve">58.54 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 xml:space="preserve">-0.183 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 xml:space="preserve">-0.142 </w:t>
            </w:r>
          </w:p>
        </w:tc>
      </w:tr>
      <w:tr w:rsidR="0019615E" w:rsidRPr="003A5716" w:rsidTr="00992612">
        <w:trPr>
          <w:trHeight w:val="57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i/>
                <w:iCs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i/>
                <w:iCs/>
                <w:kern w:val="0"/>
                <w:sz w:val="15"/>
                <w:szCs w:val="15"/>
              </w:rPr>
              <w:t>Accipiter nisus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>KJ68030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>1941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 xml:space="preserve">57.65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 xml:space="preserve">0.113 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 xml:space="preserve">-0.418 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>1139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 xml:space="preserve">55.11 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 xml:space="preserve">0.061 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>-0.425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>1599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 xml:space="preserve">55.60 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 xml:space="preserve">0.213 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>-0.169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>972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 xml:space="preserve">52.16 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 xml:space="preserve">0.211 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>-0.183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>1549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 xml:space="preserve">57.65 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 xml:space="preserve">0.140 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>-0.204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>2289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 xml:space="preserve">64.92 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 xml:space="preserve">-0.117 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 xml:space="preserve">-0.260 </w:t>
            </w:r>
          </w:p>
        </w:tc>
      </w:tr>
      <w:tr w:rsidR="0019615E" w:rsidRPr="003A5716" w:rsidTr="00992612">
        <w:trPr>
          <w:trHeight w:val="57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i/>
                <w:iCs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i/>
                <w:iCs/>
                <w:kern w:val="0"/>
                <w:sz w:val="15"/>
                <w:szCs w:val="15"/>
              </w:rPr>
              <w:t>Accipiter nisus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>NC_02558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>1864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 xml:space="preserve">56.96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 xml:space="preserve">0.100 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 xml:space="preserve">-0.406 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>1139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 xml:space="preserve">55.00 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 xml:space="preserve">0.062 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>-0.425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>1602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 xml:space="preserve">55.37 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 xml:space="preserve">0.211 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>-0.183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>971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 xml:space="preserve">52.11 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 xml:space="preserve">0.213 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>-0.183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>1548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 xml:space="preserve">57.56 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 xml:space="preserve">0.143 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>-0.205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>2329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 xml:space="preserve">65.01 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 xml:space="preserve">-0.125 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 xml:space="preserve">-0.261 </w:t>
            </w:r>
          </w:p>
        </w:tc>
      </w:tr>
      <w:tr w:rsidR="0019615E" w:rsidRPr="003A5716" w:rsidTr="00992612">
        <w:trPr>
          <w:trHeight w:val="57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i/>
                <w:iCs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i/>
                <w:iCs/>
                <w:kern w:val="0"/>
                <w:sz w:val="15"/>
                <w:szCs w:val="15"/>
              </w:rPr>
              <w:t>Accipiter virgatus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>KP33671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>1765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 xml:space="preserve">54.75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 xml:space="preserve">0.130 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 xml:space="preserve">-0.407 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>1139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 xml:space="preserve">53.54 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 xml:space="preserve">0.089 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>-0.447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>1600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 xml:space="preserve">55.38 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 xml:space="preserve">0.239 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>-0.207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>972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 xml:space="preserve">51.95 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 xml:space="preserve">0.228 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>-0.199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>1548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 xml:space="preserve">57.04 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 xml:space="preserve">0.148 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>-0.203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>1243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 xml:space="preserve">58.00 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 xml:space="preserve">-0.184 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 xml:space="preserve">-0.207 </w:t>
            </w:r>
          </w:p>
        </w:tc>
      </w:tr>
      <w:tr w:rsidR="0019615E" w:rsidRPr="003A5716" w:rsidTr="00992612">
        <w:trPr>
          <w:trHeight w:val="57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i/>
                <w:iCs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i/>
                <w:iCs/>
                <w:kern w:val="0"/>
                <w:sz w:val="15"/>
                <w:szCs w:val="15"/>
              </w:rPr>
              <w:t>Accipiter virgatus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>NC_02608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>1795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 xml:space="preserve">54.95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 xml:space="preserve">0.130 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 xml:space="preserve">-0.401 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>1139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 xml:space="preserve">53.55 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 xml:space="preserve">0.088 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>-0.446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>1600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 xml:space="preserve">55.38 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 xml:space="preserve">0.242 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>-0.207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>972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 xml:space="preserve">51.65 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 xml:space="preserve">0.219 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>-0.204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>1548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 xml:space="preserve">57.11 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 xml:space="preserve">0.149 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>-0.205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>1308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 xml:space="preserve">58.10 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 xml:space="preserve">-0.195 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 xml:space="preserve">-0.219 </w:t>
            </w:r>
          </w:p>
        </w:tc>
      </w:tr>
      <w:tr w:rsidR="0019615E" w:rsidRPr="003A5716" w:rsidTr="00992612">
        <w:trPr>
          <w:trHeight w:val="57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i/>
                <w:iCs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i/>
                <w:iCs/>
                <w:kern w:val="0"/>
                <w:sz w:val="15"/>
                <w:szCs w:val="15"/>
              </w:rPr>
              <w:t>Aegypius monachus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>NC_02295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>1781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 xml:space="preserve">54.03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 xml:space="preserve">0.098 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 xml:space="preserve">-0.382 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>1139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 xml:space="preserve">52.44 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 xml:space="preserve">0.066 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>-0.414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>1628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 xml:space="preserve">53.93 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 xml:space="preserve">0.241 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>-0.18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>981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 xml:space="preserve">51.07 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 xml:space="preserve">0.202 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>-0.167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>1553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 xml:space="preserve">56.73 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 xml:space="preserve">0.140 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>-0.208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>1225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 xml:space="preserve">55.92 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 xml:space="preserve">-0.182 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 xml:space="preserve">-0.141 </w:t>
            </w:r>
          </w:p>
        </w:tc>
      </w:tr>
      <w:tr w:rsidR="0019615E" w:rsidRPr="003A5716" w:rsidTr="00992612">
        <w:trPr>
          <w:trHeight w:val="57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i/>
                <w:iCs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i/>
                <w:iCs/>
                <w:kern w:val="0"/>
                <w:sz w:val="15"/>
                <w:szCs w:val="15"/>
              </w:rPr>
              <w:t>Pandion haliaetus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>DQ78088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>1786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 xml:space="preserve">55.05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 xml:space="preserve">0.121 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 xml:space="preserve">-0.385 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>114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 xml:space="preserve">54.75 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 xml:space="preserve">0.091 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>-0.417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>1581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 xml:space="preserve">54.59 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 xml:space="preserve">0.270 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>-0.18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>971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 xml:space="preserve">51.91 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 xml:space="preserve">0.246 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>-0.173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>1542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 xml:space="preserve">57.13 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 xml:space="preserve">0.153 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>-0.189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>1156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 xml:space="preserve">56.06 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 xml:space="preserve">-0.173 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 xml:space="preserve">-0.256 </w:t>
            </w:r>
          </w:p>
        </w:tc>
      </w:tr>
      <w:tr w:rsidR="0019615E" w:rsidRPr="003A5716" w:rsidTr="00992612">
        <w:trPr>
          <w:trHeight w:val="57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i/>
                <w:iCs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i/>
                <w:iCs/>
                <w:kern w:val="0"/>
                <w:sz w:val="15"/>
                <w:szCs w:val="15"/>
              </w:rPr>
              <w:t>Spilornis cheela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>JN19138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>1829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 xml:space="preserve">53.02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 xml:space="preserve">0.144 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 xml:space="preserve">-0.409 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>1139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 xml:space="preserve">51.42 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 xml:space="preserve">0.086 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>-0.425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>1598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 xml:space="preserve">53.50 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 xml:space="preserve">0.242 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>-0.176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>972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 xml:space="preserve">49.69 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 xml:space="preserve">0.230 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>-0.182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>1549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 xml:space="preserve">55.71 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 xml:space="preserve">0.147 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>-0.207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>1144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 xml:space="preserve">55.86 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 xml:space="preserve">-0.155 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 xml:space="preserve">-0.224 </w:t>
            </w:r>
          </w:p>
        </w:tc>
      </w:tr>
      <w:tr w:rsidR="0019615E" w:rsidRPr="003A5716" w:rsidTr="00992612">
        <w:trPr>
          <w:trHeight w:val="57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i/>
                <w:iCs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i/>
                <w:iCs/>
                <w:kern w:val="0"/>
                <w:sz w:val="15"/>
                <w:szCs w:val="15"/>
              </w:rPr>
              <w:t>Aquila chrysaetos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>KF90522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>1733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 xml:space="preserve">53.33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 xml:space="preserve">0.115 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 xml:space="preserve">-0.399 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>1138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 xml:space="preserve">52.38 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 xml:space="preserve">0.064 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>-0.426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>1537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 xml:space="preserve">54.33 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 xml:space="preserve">0.200 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>-0.16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>968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 xml:space="preserve">49.17 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 xml:space="preserve">0.227 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>-0.163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>1553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 xml:space="preserve">56.99 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 xml:space="preserve">0.141 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>-0.189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>/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>/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>/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>/</w:t>
            </w:r>
          </w:p>
        </w:tc>
      </w:tr>
      <w:tr w:rsidR="0019615E" w:rsidRPr="003A5716" w:rsidTr="00992612">
        <w:trPr>
          <w:trHeight w:val="57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20" w:lineRule="atLeast"/>
              <w:jc w:val="center"/>
              <w:rPr>
                <w:rFonts w:ascii="Times New Roman" w:hAnsi="Times New Roman" w:cs="SimSun"/>
                <w:i/>
                <w:iCs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i/>
                <w:iCs/>
                <w:kern w:val="0"/>
                <w:sz w:val="15"/>
                <w:szCs w:val="15"/>
              </w:rPr>
              <w:t>Spizaetus alboniger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>NC_00759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>1797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 xml:space="preserve">53.47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 xml:space="preserve">0.125 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 xml:space="preserve">-0.400 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>1139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 xml:space="preserve">51.68 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 xml:space="preserve">0.069 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>-0.427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>1589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 xml:space="preserve">52.67 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 xml:space="preserve">0.216 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>-0.184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>969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 xml:space="preserve">49.33 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 xml:space="preserve">0.218 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>-0.157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>1543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 xml:space="preserve">56.90 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 xml:space="preserve">0.148 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>-0.209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>1162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 xml:space="preserve">57.31 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 xml:space="preserve">-0.168 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 xml:space="preserve">-0.177 </w:t>
            </w:r>
          </w:p>
        </w:tc>
      </w:tr>
      <w:tr w:rsidR="0019615E" w:rsidRPr="003A5716" w:rsidTr="00992612">
        <w:trPr>
          <w:trHeight w:val="57"/>
        </w:trPr>
        <w:tc>
          <w:tcPr>
            <w:tcW w:w="111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20" w:lineRule="atLeast"/>
              <w:jc w:val="center"/>
              <w:rPr>
                <w:rFonts w:ascii="Times New Roman" w:hAnsi="Times New Roman" w:cs="SimSun"/>
                <w:i/>
                <w:iCs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i/>
                <w:iCs/>
                <w:kern w:val="0"/>
                <w:sz w:val="15"/>
                <w:szCs w:val="15"/>
              </w:rPr>
              <w:t>Butastur liventer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>NC_032363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>1967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 xml:space="preserve">56.34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 xml:space="preserve">0.107 </w:t>
            </w:r>
          </w:p>
        </w:tc>
        <w:tc>
          <w:tcPr>
            <w:tcW w:w="61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 xml:space="preserve">-0.375 </w:t>
            </w:r>
          </w:p>
        </w:tc>
        <w:tc>
          <w:tcPr>
            <w:tcW w:w="66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>1139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 xml:space="preserve">53.04 </w:t>
            </w:r>
          </w:p>
        </w:tc>
        <w:tc>
          <w:tcPr>
            <w:tcW w:w="56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 xml:space="preserve">0.059 </w:t>
            </w:r>
          </w:p>
        </w:tc>
        <w:tc>
          <w:tcPr>
            <w:tcW w:w="61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>-0.426</w:t>
            </w:r>
          </w:p>
        </w:tc>
        <w:tc>
          <w:tcPr>
            <w:tcW w:w="66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>1602</w:t>
            </w:r>
          </w:p>
        </w:tc>
        <w:tc>
          <w:tcPr>
            <w:tcW w:w="56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 xml:space="preserve">55.06 </w:t>
            </w:r>
          </w:p>
        </w:tc>
        <w:tc>
          <w:tcPr>
            <w:tcW w:w="56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 xml:space="preserve">0.247 </w:t>
            </w:r>
          </w:p>
        </w:tc>
        <w:tc>
          <w:tcPr>
            <w:tcW w:w="61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>-0.197</w:t>
            </w:r>
          </w:p>
        </w:tc>
        <w:tc>
          <w:tcPr>
            <w:tcW w:w="66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>972</w:t>
            </w:r>
          </w:p>
        </w:tc>
        <w:tc>
          <w:tcPr>
            <w:tcW w:w="56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 xml:space="preserve">52.26 </w:t>
            </w:r>
          </w:p>
        </w:tc>
        <w:tc>
          <w:tcPr>
            <w:tcW w:w="56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 xml:space="preserve">0.189 </w:t>
            </w:r>
          </w:p>
        </w:tc>
        <w:tc>
          <w:tcPr>
            <w:tcW w:w="61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>-0.164</w:t>
            </w:r>
          </w:p>
        </w:tc>
        <w:tc>
          <w:tcPr>
            <w:tcW w:w="66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>1547</w:t>
            </w:r>
          </w:p>
        </w:tc>
        <w:tc>
          <w:tcPr>
            <w:tcW w:w="56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 xml:space="preserve">56.50 </w:t>
            </w:r>
          </w:p>
        </w:tc>
        <w:tc>
          <w:tcPr>
            <w:tcW w:w="56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 xml:space="preserve">0.146 </w:t>
            </w:r>
          </w:p>
        </w:tc>
        <w:tc>
          <w:tcPr>
            <w:tcW w:w="61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>-0.201</w:t>
            </w:r>
          </w:p>
        </w:tc>
        <w:tc>
          <w:tcPr>
            <w:tcW w:w="66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>1516</w:t>
            </w:r>
          </w:p>
        </w:tc>
        <w:tc>
          <w:tcPr>
            <w:tcW w:w="56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 xml:space="preserve">61.08 </w:t>
            </w:r>
          </w:p>
        </w:tc>
        <w:tc>
          <w:tcPr>
            <w:tcW w:w="61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 xml:space="preserve">-0.302 </w:t>
            </w:r>
          </w:p>
        </w:tc>
        <w:tc>
          <w:tcPr>
            <w:tcW w:w="60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 xml:space="preserve">-0.234 </w:t>
            </w:r>
          </w:p>
        </w:tc>
      </w:tr>
      <w:tr w:rsidR="0019615E" w:rsidRPr="003A5716" w:rsidTr="00992612">
        <w:trPr>
          <w:trHeight w:val="57"/>
        </w:trPr>
        <w:tc>
          <w:tcPr>
            <w:tcW w:w="1115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i/>
                <w:iCs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i/>
                <w:iCs/>
                <w:kern w:val="0"/>
                <w:sz w:val="15"/>
                <w:szCs w:val="15"/>
              </w:rPr>
              <w:lastRenderedPageBreak/>
              <w:t>Butastur indicus</w:t>
            </w:r>
          </w:p>
        </w:tc>
        <w:tc>
          <w:tcPr>
            <w:tcW w:w="95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>NC_032362</w:t>
            </w:r>
          </w:p>
        </w:tc>
        <w:tc>
          <w:tcPr>
            <w:tcW w:w="66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>19059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 xml:space="preserve">55.80 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 xml:space="preserve">0.101 </w:t>
            </w:r>
          </w:p>
        </w:tc>
        <w:tc>
          <w:tcPr>
            <w:tcW w:w="617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 xml:space="preserve">-0.397 </w:t>
            </w:r>
          </w:p>
        </w:tc>
        <w:tc>
          <w:tcPr>
            <w:tcW w:w="663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>11396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 xml:space="preserve">52.95 </w:t>
            </w:r>
          </w:p>
        </w:tc>
        <w:tc>
          <w:tcPr>
            <w:tcW w:w="56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 xml:space="preserve">0.055 </w:t>
            </w:r>
          </w:p>
        </w:tc>
        <w:tc>
          <w:tcPr>
            <w:tcW w:w="61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>-0.422</w:t>
            </w:r>
          </w:p>
        </w:tc>
        <w:tc>
          <w:tcPr>
            <w:tcW w:w="664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>1602</w:t>
            </w:r>
          </w:p>
        </w:tc>
        <w:tc>
          <w:tcPr>
            <w:tcW w:w="56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 xml:space="preserve">55.68 </w:t>
            </w:r>
          </w:p>
        </w:tc>
        <w:tc>
          <w:tcPr>
            <w:tcW w:w="56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 xml:space="preserve">0.231 </w:t>
            </w:r>
          </w:p>
        </w:tc>
        <w:tc>
          <w:tcPr>
            <w:tcW w:w="61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>-0.18</w:t>
            </w:r>
          </w:p>
        </w:tc>
        <w:tc>
          <w:tcPr>
            <w:tcW w:w="664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>972</w:t>
            </w:r>
          </w:p>
        </w:tc>
        <w:tc>
          <w:tcPr>
            <w:tcW w:w="56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 xml:space="preserve">51.65 </w:t>
            </w:r>
          </w:p>
        </w:tc>
        <w:tc>
          <w:tcPr>
            <w:tcW w:w="56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 xml:space="preserve">0.207 </w:t>
            </w:r>
          </w:p>
        </w:tc>
        <w:tc>
          <w:tcPr>
            <w:tcW w:w="61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>-0.174</w:t>
            </w:r>
          </w:p>
        </w:tc>
        <w:tc>
          <w:tcPr>
            <w:tcW w:w="664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>1550</w:t>
            </w:r>
          </w:p>
        </w:tc>
        <w:tc>
          <w:tcPr>
            <w:tcW w:w="56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 xml:space="preserve">56.58 </w:t>
            </w:r>
          </w:p>
        </w:tc>
        <w:tc>
          <w:tcPr>
            <w:tcW w:w="56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 xml:space="preserve">0.133 </w:t>
            </w:r>
          </w:p>
        </w:tc>
        <w:tc>
          <w:tcPr>
            <w:tcW w:w="61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>-0.186</w:t>
            </w:r>
          </w:p>
        </w:tc>
        <w:tc>
          <w:tcPr>
            <w:tcW w:w="664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>1543</w:t>
            </w:r>
          </w:p>
        </w:tc>
        <w:tc>
          <w:tcPr>
            <w:tcW w:w="56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 xml:space="preserve">61.24 </w:t>
            </w:r>
          </w:p>
        </w:tc>
        <w:tc>
          <w:tcPr>
            <w:tcW w:w="614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 xml:space="preserve">-0.306 </w:t>
            </w:r>
          </w:p>
        </w:tc>
        <w:tc>
          <w:tcPr>
            <w:tcW w:w="60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 xml:space="preserve">-0.261 </w:t>
            </w:r>
          </w:p>
        </w:tc>
      </w:tr>
      <w:tr w:rsidR="0019615E" w:rsidRPr="003A5716" w:rsidTr="00992612">
        <w:trPr>
          <w:trHeight w:val="57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i/>
                <w:iCs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i/>
                <w:iCs/>
                <w:kern w:val="0"/>
                <w:sz w:val="15"/>
                <w:szCs w:val="15"/>
              </w:rPr>
              <w:t>Falco peregrinus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>AF09033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>1806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 xml:space="preserve">55.54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 xml:space="preserve">0.180 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 xml:space="preserve">-0.389 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>1140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 xml:space="preserve">54.28 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 xml:space="preserve">0.086 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>-0.423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>1599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 xml:space="preserve">53.72 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 xml:space="preserve">0.281 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>-0.208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>979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 xml:space="preserve">52.20 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 xml:space="preserve">0.245 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>-0.17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>1563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 xml:space="preserve">56.69 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 xml:space="preserve">0.160 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>-0.205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>/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>/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>/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>/</w:t>
            </w:r>
          </w:p>
        </w:tc>
      </w:tr>
      <w:tr w:rsidR="0019615E" w:rsidRPr="003A5716" w:rsidTr="00992612">
        <w:trPr>
          <w:trHeight w:val="57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i/>
                <w:iCs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i/>
                <w:iCs/>
                <w:kern w:val="0"/>
                <w:sz w:val="15"/>
                <w:szCs w:val="15"/>
              </w:rPr>
              <w:t>Falco peregrinus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>JX02999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>1752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 xml:space="preserve">54.91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 xml:space="preserve">0.163 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 xml:space="preserve">-0.403 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>114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 xml:space="preserve">54.23 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 xml:space="preserve">0.085 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>-0.422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>1599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 xml:space="preserve">53.85 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 xml:space="preserve">0.280 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>-0.209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>979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 xml:space="preserve">52.40 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 xml:space="preserve">0.244 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>-0.172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>1583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 xml:space="preserve">56.22 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 xml:space="preserve">0.166 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>-0.227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>/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>/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>/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>/</w:t>
            </w:r>
          </w:p>
        </w:tc>
      </w:tr>
      <w:tr w:rsidR="0019615E" w:rsidRPr="003A5716" w:rsidTr="00992612">
        <w:trPr>
          <w:trHeight w:val="57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i/>
                <w:iCs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i/>
                <w:iCs/>
                <w:kern w:val="0"/>
                <w:sz w:val="15"/>
                <w:szCs w:val="15"/>
              </w:rPr>
              <w:t>Falco peregrinus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>JQ28280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>181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 xml:space="preserve">55.56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 xml:space="preserve">0.180 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 xml:space="preserve">-0.396 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>114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 xml:space="preserve">54.25 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 xml:space="preserve">0.087 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>-0.425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>1599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 xml:space="preserve">53.85 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 xml:space="preserve">0.280 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>-0.209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>979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 xml:space="preserve">52.40 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 xml:space="preserve">0.244 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>-0.176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>1569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 xml:space="preserve">56.60 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 xml:space="preserve">0.160 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>-0.207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>1635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 xml:space="preserve">57.43 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 xml:space="preserve">0.027 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 xml:space="preserve">-0.379 </w:t>
            </w:r>
          </w:p>
        </w:tc>
      </w:tr>
      <w:tr w:rsidR="0019615E" w:rsidRPr="003A5716" w:rsidTr="00992612">
        <w:trPr>
          <w:trHeight w:val="57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i/>
                <w:iCs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i/>
                <w:iCs/>
                <w:kern w:val="0"/>
                <w:sz w:val="15"/>
                <w:szCs w:val="15"/>
              </w:rPr>
              <w:t>Falco cherrug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>KP33790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>1805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 xml:space="preserve">55.68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 xml:space="preserve">0.176 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 xml:space="preserve">-0.389 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>114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 xml:space="preserve">54.28 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 xml:space="preserve">0.081 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>-0.422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>1599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 xml:space="preserve">53.78 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 xml:space="preserve">0.272 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>-0.196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>982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 xml:space="preserve">51.43 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 xml:space="preserve">0.240 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>-0.174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>1562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 xml:space="preserve">57.11 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 xml:space="preserve">0.159 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>-0.197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>/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>/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>/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>/</w:t>
            </w:r>
          </w:p>
        </w:tc>
      </w:tr>
      <w:tr w:rsidR="0019615E" w:rsidRPr="003A5716" w:rsidTr="00992612">
        <w:trPr>
          <w:trHeight w:val="57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i/>
                <w:iCs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i/>
                <w:iCs/>
                <w:kern w:val="0"/>
                <w:sz w:val="15"/>
                <w:szCs w:val="15"/>
              </w:rPr>
              <w:t>Falco columbarius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>NC_02557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>175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 xml:space="preserve">54.38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 xml:space="preserve">0.179 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 xml:space="preserve">-0.420 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>1139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 xml:space="preserve">53.41 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 xml:space="preserve">0.092 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>-0.427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>1595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 xml:space="preserve">54.61 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 xml:space="preserve">0.288 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>-0.202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>979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 xml:space="preserve">51.17 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 xml:space="preserve">0.277 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>-0.192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>1566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 xml:space="preserve">57.22 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 xml:space="preserve">0.163 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>-0.22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>1414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 xml:space="preserve">55.37 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 xml:space="preserve">0.022 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 xml:space="preserve">-0.448 </w:t>
            </w:r>
          </w:p>
        </w:tc>
      </w:tr>
      <w:tr w:rsidR="0019615E" w:rsidRPr="003A5716" w:rsidTr="00992612">
        <w:trPr>
          <w:trHeight w:val="57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i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i/>
                <w:kern w:val="0"/>
                <w:sz w:val="15"/>
                <w:szCs w:val="15"/>
              </w:rPr>
              <w:t>Falco sparverius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>DQ78088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>1750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 xml:space="preserve">54.49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 xml:space="preserve">0.163 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 xml:space="preserve">-0.409 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>1139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 xml:space="preserve">53.89 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 xml:space="preserve">0.086 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>-0.423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>1599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 xml:space="preserve">54.72 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 xml:space="preserve">0.275 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>-0.213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>983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 xml:space="preserve">50.05 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 xml:space="preserve">0.297 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>-0.206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>1566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 xml:space="preserve">56.90 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 xml:space="preserve">0.156 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>-0.206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>/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>/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>/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>/</w:t>
            </w:r>
          </w:p>
        </w:tc>
      </w:tr>
      <w:tr w:rsidR="0019615E" w:rsidRPr="003A5716" w:rsidTr="00992612">
        <w:trPr>
          <w:trHeight w:val="57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i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i/>
                <w:kern w:val="0"/>
                <w:sz w:val="15"/>
                <w:szCs w:val="15"/>
              </w:rPr>
              <w:t>Falco tinnunculus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>EU19636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>1766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 xml:space="preserve">54.39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 xml:space="preserve">0.200 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 xml:space="preserve">-0.417 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>1139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 xml:space="preserve">53.19 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 xml:space="preserve">0.106 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>-0.435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>1596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 xml:space="preserve">53.95 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 xml:space="preserve">0.280 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>-0.219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>978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 xml:space="preserve">49.08 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 xml:space="preserve">0.288 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>-0.189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>1568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 xml:space="preserve">56.63 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 xml:space="preserve">0.180 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>-0.224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>1266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 xml:space="preserve">54.50 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 xml:space="preserve">-0.006 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 xml:space="preserve">-0.361 </w:t>
            </w:r>
          </w:p>
        </w:tc>
      </w:tr>
      <w:tr w:rsidR="0019615E" w:rsidRPr="003A5716" w:rsidTr="00992612">
        <w:trPr>
          <w:trHeight w:val="57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i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i/>
                <w:kern w:val="0"/>
                <w:sz w:val="15"/>
                <w:szCs w:val="15"/>
              </w:rPr>
              <w:t>Falco naumanni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>KM25141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>1737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 xml:space="preserve">53.8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 xml:space="preserve">0.187 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 xml:space="preserve">-0.421 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>1139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 xml:space="preserve">53.05 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 xml:space="preserve">0.107 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>-0.434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>1600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 xml:space="preserve">54.00 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 xml:space="preserve">0.282 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>-0.215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>916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 xml:space="preserve">48.91 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 xml:space="preserve">0.295 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>-0.184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>1566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 xml:space="preserve">56.64 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 xml:space="preserve">0.188 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>-0.222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>1337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 xml:space="preserve">54.15 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 xml:space="preserve">0.008 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 xml:space="preserve">-0.374 </w:t>
            </w:r>
          </w:p>
        </w:tc>
      </w:tr>
      <w:tr w:rsidR="0019615E" w:rsidRPr="003A5716" w:rsidTr="00992612">
        <w:trPr>
          <w:trHeight w:val="57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i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i/>
                <w:kern w:val="0"/>
                <w:sz w:val="15"/>
                <w:szCs w:val="15"/>
              </w:rPr>
              <w:t>Falco rusticolus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>KT98923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>1821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 xml:space="preserve">55.5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 xml:space="preserve">0.178 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 xml:space="preserve">-0.394 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>114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 xml:space="preserve">54.14 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 xml:space="preserve">0.085 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>-0.425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>1599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 xml:space="preserve">53.85 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 xml:space="preserve">0.278 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>-0.203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>984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 xml:space="preserve">51.42 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 xml:space="preserve">0.245 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>-0.176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>1570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 xml:space="preserve">57.07 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 xml:space="preserve">0.163 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>-0.214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>1673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 xml:space="preserve">57.38 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 xml:space="preserve">-0.010 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 xml:space="preserve">-0.374 </w:t>
            </w:r>
          </w:p>
        </w:tc>
      </w:tr>
      <w:tr w:rsidR="0019615E" w:rsidRPr="003A5716" w:rsidTr="00992612">
        <w:trPr>
          <w:trHeight w:val="57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i/>
                <w:iCs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i/>
                <w:iCs/>
                <w:kern w:val="0"/>
                <w:sz w:val="15"/>
                <w:szCs w:val="15"/>
              </w:rPr>
              <w:t>Phalcoboenus australis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>KP06420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>1707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 xml:space="preserve">52.71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 xml:space="preserve">0.156 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 xml:space="preserve">-0.415 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>1138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 xml:space="preserve">52.40 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 xml:space="preserve">0.091 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>-0.438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>1601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 xml:space="preserve">51.84 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 xml:space="preserve">0.292 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>-0.222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>974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 xml:space="preserve">50.00 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 xml:space="preserve">0.298 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>-0.21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>1554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 xml:space="preserve">55.66 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 xml:space="preserve">0.163 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>-0.225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>/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>/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>/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>/</w:t>
            </w:r>
          </w:p>
        </w:tc>
      </w:tr>
      <w:tr w:rsidR="0019615E" w:rsidRPr="003A5716" w:rsidTr="00992612">
        <w:trPr>
          <w:trHeight w:val="57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i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i/>
                <w:kern w:val="0"/>
                <w:sz w:val="15"/>
                <w:szCs w:val="15"/>
              </w:rPr>
              <w:t>Micrastur gilvicollis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>DQ78088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>1734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 xml:space="preserve">54.47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 xml:space="preserve">0.133 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 xml:space="preserve">-0.416 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>1138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 xml:space="preserve">53.61 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 xml:space="preserve">0.067 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>-0.422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>1610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 xml:space="preserve">54.97 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 xml:space="preserve">0.243 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>-0.203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>974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 xml:space="preserve">53.08 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 xml:space="preserve">0.195 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>-0.147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>1548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 xml:space="preserve">55.81 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 xml:space="preserve">0.148 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>-0.219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>/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>/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>/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>/</w:t>
            </w:r>
          </w:p>
        </w:tc>
      </w:tr>
      <w:tr w:rsidR="0019615E" w:rsidRPr="003A5716" w:rsidTr="00992612">
        <w:trPr>
          <w:trHeight w:val="57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i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i/>
                <w:kern w:val="0"/>
                <w:sz w:val="15"/>
                <w:szCs w:val="15"/>
              </w:rPr>
              <w:t>Sagittarius serpentarius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>KF96118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>1677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 xml:space="preserve">54.56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 xml:space="preserve">0.125 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 xml:space="preserve">-0.411 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>114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 xml:space="preserve">54.36 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 xml:space="preserve">0.068 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>-0.427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>1610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 xml:space="preserve">53.60 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 xml:space="preserve">0.231 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>-0.205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>972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 xml:space="preserve">51.75 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 xml:space="preserve">0.233 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>-0.198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>1560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 xml:space="preserve">56.92 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 xml:space="preserve">0.158 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>-0.223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>1117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 xml:space="preserve">58.01 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 xml:space="preserve">-0.025 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SimSu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 xml:space="preserve">-0.258 </w:t>
            </w:r>
          </w:p>
        </w:tc>
      </w:tr>
      <w:tr w:rsidR="0019615E" w:rsidRPr="003A5716" w:rsidTr="00992612">
        <w:trPr>
          <w:trHeight w:val="57"/>
        </w:trPr>
        <w:tc>
          <w:tcPr>
            <w:tcW w:w="111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i/>
                <w:kern w:val="0"/>
                <w:sz w:val="15"/>
                <w:szCs w:val="15"/>
              </w:rPr>
              <w:t>Cathartes aura</w:t>
            </w:r>
          </w:p>
        </w:tc>
        <w:tc>
          <w:tcPr>
            <w:tcW w:w="95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 w:hint="eastAsia"/>
                <w:kern w:val="0"/>
                <w:sz w:val="15"/>
                <w:szCs w:val="15"/>
              </w:rPr>
              <w:t>AY46369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 w:hint="eastAsia"/>
                <w:kern w:val="0"/>
                <w:sz w:val="15"/>
                <w:szCs w:val="15"/>
              </w:rPr>
              <w:t>1</w:t>
            </w: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>677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 w:hint="eastAsia"/>
                <w:kern w:val="0"/>
                <w:sz w:val="15"/>
                <w:szCs w:val="15"/>
              </w:rPr>
              <w:t>5</w:t>
            </w: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>4.2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 w:hint="eastAsia"/>
                <w:kern w:val="0"/>
                <w:sz w:val="15"/>
                <w:szCs w:val="15"/>
              </w:rPr>
              <w:t>0</w:t>
            </w: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>.123</w:t>
            </w:r>
          </w:p>
        </w:tc>
        <w:tc>
          <w:tcPr>
            <w:tcW w:w="61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 w:hint="eastAsia"/>
                <w:kern w:val="0"/>
                <w:sz w:val="15"/>
                <w:szCs w:val="15"/>
              </w:rPr>
              <w:t>-</w:t>
            </w: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>0.375</w:t>
            </w:r>
          </w:p>
        </w:tc>
        <w:tc>
          <w:tcPr>
            <w:tcW w:w="66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 w:hint="eastAsia"/>
                <w:kern w:val="0"/>
                <w:sz w:val="15"/>
                <w:szCs w:val="15"/>
              </w:rPr>
              <w:t>1139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 w:hint="eastAsia"/>
                <w:kern w:val="0"/>
                <w:sz w:val="15"/>
                <w:szCs w:val="15"/>
              </w:rPr>
              <w:t>53.49</w:t>
            </w:r>
          </w:p>
        </w:tc>
        <w:tc>
          <w:tcPr>
            <w:tcW w:w="56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 w:hint="eastAsia"/>
                <w:kern w:val="0"/>
                <w:sz w:val="15"/>
                <w:szCs w:val="15"/>
              </w:rPr>
              <w:t>0.05</w:t>
            </w: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>7</w:t>
            </w:r>
          </w:p>
        </w:tc>
        <w:tc>
          <w:tcPr>
            <w:tcW w:w="61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>-</w:t>
            </w:r>
            <w:r w:rsidRPr="003A5716">
              <w:rPr>
                <w:rFonts w:ascii="Times New Roman" w:hAnsi="Times New Roman" w:hint="eastAsia"/>
                <w:kern w:val="0"/>
                <w:sz w:val="15"/>
                <w:szCs w:val="15"/>
              </w:rPr>
              <w:t>0.394</w:t>
            </w:r>
          </w:p>
        </w:tc>
        <w:tc>
          <w:tcPr>
            <w:tcW w:w="66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 w:hint="eastAsia"/>
                <w:kern w:val="0"/>
                <w:sz w:val="15"/>
                <w:szCs w:val="15"/>
              </w:rPr>
              <w:t>1606</w:t>
            </w:r>
          </w:p>
        </w:tc>
        <w:tc>
          <w:tcPr>
            <w:tcW w:w="56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>54.5</w:t>
            </w:r>
            <w:r w:rsidRPr="003A5716">
              <w:rPr>
                <w:rFonts w:ascii="Times New Roman" w:hAnsi="Times New Roman" w:hint="eastAsia"/>
                <w:kern w:val="0"/>
                <w:sz w:val="15"/>
                <w:szCs w:val="15"/>
              </w:rPr>
              <w:t>5</w:t>
            </w:r>
          </w:p>
        </w:tc>
        <w:tc>
          <w:tcPr>
            <w:tcW w:w="56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>0.237</w:t>
            </w:r>
          </w:p>
        </w:tc>
        <w:tc>
          <w:tcPr>
            <w:tcW w:w="61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>-0.164</w:t>
            </w:r>
          </w:p>
        </w:tc>
        <w:tc>
          <w:tcPr>
            <w:tcW w:w="66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 w:hint="eastAsia"/>
                <w:kern w:val="0"/>
                <w:sz w:val="15"/>
                <w:szCs w:val="15"/>
              </w:rPr>
              <w:t>973</w:t>
            </w:r>
          </w:p>
        </w:tc>
        <w:tc>
          <w:tcPr>
            <w:tcW w:w="56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 w:hint="eastAsia"/>
                <w:kern w:val="0"/>
                <w:sz w:val="15"/>
                <w:szCs w:val="15"/>
              </w:rPr>
              <w:t>48.41</w:t>
            </w:r>
          </w:p>
        </w:tc>
        <w:tc>
          <w:tcPr>
            <w:tcW w:w="56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 w:hint="eastAsia"/>
                <w:kern w:val="0"/>
                <w:sz w:val="15"/>
                <w:szCs w:val="15"/>
              </w:rPr>
              <w:t>0.205</w:t>
            </w:r>
          </w:p>
        </w:tc>
        <w:tc>
          <w:tcPr>
            <w:tcW w:w="61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>-0.</w:t>
            </w:r>
            <w:r w:rsidRPr="003A5716">
              <w:rPr>
                <w:rFonts w:ascii="Times New Roman" w:hAnsi="Times New Roman" w:hint="eastAsia"/>
                <w:kern w:val="0"/>
                <w:sz w:val="15"/>
                <w:szCs w:val="15"/>
              </w:rPr>
              <w:t>161</w:t>
            </w:r>
          </w:p>
        </w:tc>
        <w:tc>
          <w:tcPr>
            <w:tcW w:w="66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 w:hint="eastAsia"/>
                <w:kern w:val="0"/>
                <w:sz w:val="15"/>
                <w:szCs w:val="15"/>
              </w:rPr>
              <w:t>1539</w:t>
            </w:r>
          </w:p>
        </w:tc>
        <w:tc>
          <w:tcPr>
            <w:tcW w:w="56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>57.63</w:t>
            </w:r>
          </w:p>
        </w:tc>
        <w:tc>
          <w:tcPr>
            <w:tcW w:w="56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>0.029</w:t>
            </w:r>
          </w:p>
        </w:tc>
        <w:tc>
          <w:tcPr>
            <w:tcW w:w="61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>-0.034</w:t>
            </w:r>
          </w:p>
        </w:tc>
        <w:tc>
          <w:tcPr>
            <w:tcW w:w="66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 w:hint="eastAsia"/>
                <w:kern w:val="0"/>
                <w:sz w:val="15"/>
                <w:szCs w:val="15"/>
              </w:rPr>
              <w:t>1177</w:t>
            </w:r>
          </w:p>
        </w:tc>
        <w:tc>
          <w:tcPr>
            <w:tcW w:w="56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>58.7</w:t>
            </w:r>
            <w:r w:rsidRPr="003A5716">
              <w:rPr>
                <w:rFonts w:ascii="Times New Roman" w:hAnsi="Times New Roman" w:hint="eastAsia"/>
                <w:kern w:val="0"/>
                <w:sz w:val="15"/>
                <w:szCs w:val="15"/>
              </w:rPr>
              <w:t>1</w:t>
            </w:r>
          </w:p>
        </w:tc>
        <w:tc>
          <w:tcPr>
            <w:tcW w:w="61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>0.100</w:t>
            </w:r>
          </w:p>
        </w:tc>
        <w:tc>
          <w:tcPr>
            <w:tcW w:w="60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19615E" w:rsidRPr="003A5716" w:rsidRDefault="0019615E" w:rsidP="0099261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3A5716">
              <w:rPr>
                <w:rFonts w:ascii="Times New Roman" w:hAnsi="Times New Roman"/>
                <w:kern w:val="0"/>
                <w:sz w:val="15"/>
                <w:szCs w:val="15"/>
              </w:rPr>
              <w:t>-0.329</w:t>
            </w:r>
          </w:p>
        </w:tc>
      </w:tr>
    </w:tbl>
    <w:p w:rsidR="0019615E" w:rsidRPr="003A5716" w:rsidRDefault="0019615E" w:rsidP="0019615E">
      <w:pPr>
        <w:spacing w:line="360" w:lineRule="auto"/>
        <w:rPr>
          <w:rFonts w:ascii="Times New Roman" w:hAnsi="Times New Roman" w:cs="SimSun"/>
          <w:kern w:val="0"/>
          <w:szCs w:val="21"/>
        </w:rPr>
      </w:pPr>
    </w:p>
    <w:p w:rsidR="0019615E" w:rsidRPr="003A5716" w:rsidRDefault="0019615E" w:rsidP="0019615E">
      <w:pPr>
        <w:spacing w:line="360" w:lineRule="auto"/>
        <w:rPr>
          <w:rFonts w:ascii="Times New Roman" w:hAnsi="Times New Roman"/>
          <w:szCs w:val="21"/>
        </w:rPr>
      </w:pPr>
    </w:p>
    <w:p w:rsidR="0019615E" w:rsidRPr="003A5716" w:rsidRDefault="0019615E" w:rsidP="0019615E">
      <w:pPr>
        <w:spacing w:line="360" w:lineRule="auto"/>
        <w:rPr>
          <w:rFonts w:ascii="Times New Roman" w:hAnsi="Times New Roman"/>
          <w:szCs w:val="21"/>
        </w:rPr>
        <w:sectPr w:rsidR="0019615E" w:rsidRPr="003A5716">
          <w:pgSz w:w="16838" w:h="11906" w:orient="landscape"/>
          <w:pgMar w:top="1134" w:right="1440" w:bottom="1134" w:left="1440" w:header="851" w:footer="992" w:gutter="0"/>
          <w:cols w:space="720"/>
          <w:docGrid w:type="lines" w:linePitch="312"/>
        </w:sectPr>
      </w:pPr>
    </w:p>
    <w:p w:rsidR="0019615E" w:rsidRPr="003A5716" w:rsidRDefault="0019615E" w:rsidP="0019615E">
      <w:pPr>
        <w:spacing w:line="360" w:lineRule="auto"/>
        <w:ind w:left="422" w:hangingChars="200" w:hanging="422"/>
        <w:rPr>
          <w:rFonts w:ascii="Times New Roman" w:hAnsi="Times New Roman"/>
          <w:szCs w:val="21"/>
        </w:rPr>
      </w:pPr>
      <w:r w:rsidRPr="003A5716">
        <w:rPr>
          <w:rFonts w:ascii="Times New Roman" w:hAnsi="Times New Roman"/>
          <w:b/>
        </w:rPr>
        <w:lastRenderedPageBreak/>
        <w:t>TABLE</w:t>
      </w:r>
      <w:r w:rsidRPr="003A5716">
        <w:rPr>
          <w:rFonts w:ascii="Times New Roman" w:hAnsi="Times New Roman"/>
          <w:b/>
          <w:szCs w:val="21"/>
        </w:rPr>
        <w:t xml:space="preserve"> S2</w:t>
      </w:r>
      <w:r w:rsidRPr="003A5716">
        <w:rPr>
          <w:rFonts w:ascii="Times New Roman" w:hAnsi="Times New Roman" w:hint="eastAsia"/>
          <w:b/>
          <w:szCs w:val="21"/>
        </w:rPr>
        <w:t xml:space="preserve"> </w:t>
      </w:r>
      <w:r w:rsidRPr="003A5716">
        <w:rPr>
          <w:rFonts w:ascii="Times New Roman" w:hAnsi="Times New Roman" w:hint="eastAsia"/>
          <w:szCs w:val="21"/>
        </w:rPr>
        <w:t xml:space="preserve">Base composition and AT/CG skews for the 13 PCGs in </w:t>
      </w:r>
      <w:r w:rsidRPr="003A5716">
        <w:rPr>
          <w:rFonts w:ascii="Times New Roman" w:hAnsi="Times New Roman" w:hint="eastAsia"/>
          <w:i/>
          <w:iCs/>
          <w:szCs w:val="21"/>
        </w:rPr>
        <w:t>Gyps hi</w:t>
      </w:r>
      <w:r w:rsidRPr="003A5716">
        <w:rPr>
          <w:rFonts w:ascii="Times New Roman" w:hAnsi="Times New Roman"/>
          <w:i/>
          <w:iCs/>
          <w:szCs w:val="21"/>
          <w:lang w:val="fi-FI"/>
        </w:rPr>
        <w:t>m</w:t>
      </w:r>
      <w:r w:rsidRPr="003A5716">
        <w:rPr>
          <w:rFonts w:ascii="Times New Roman" w:hAnsi="Times New Roman" w:hint="eastAsia"/>
          <w:i/>
          <w:iCs/>
          <w:szCs w:val="21"/>
        </w:rPr>
        <w:t>alayensis</w:t>
      </w:r>
      <w:r w:rsidRPr="003A5716">
        <w:rPr>
          <w:rFonts w:ascii="Times New Roman" w:hAnsi="Times New Roman" w:hint="eastAsia"/>
          <w:szCs w:val="21"/>
        </w:rPr>
        <w:t xml:space="preserve"> mitogenome.</w:t>
      </w:r>
    </w:p>
    <w:tbl>
      <w:tblPr>
        <w:tblW w:w="8763" w:type="dxa"/>
        <w:jc w:val="center"/>
        <w:tblLayout w:type="fixed"/>
        <w:tblLook w:val="04A0"/>
      </w:tblPr>
      <w:tblGrid>
        <w:gridCol w:w="1753"/>
        <w:gridCol w:w="770"/>
        <w:gridCol w:w="780"/>
        <w:gridCol w:w="710"/>
        <w:gridCol w:w="697"/>
        <w:gridCol w:w="901"/>
        <w:gridCol w:w="1167"/>
        <w:gridCol w:w="993"/>
        <w:gridCol w:w="992"/>
      </w:tblGrid>
      <w:tr w:rsidR="0019615E" w:rsidRPr="003A5716" w:rsidTr="00992612">
        <w:trPr>
          <w:jc w:val="center"/>
        </w:trPr>
        <w:tc>
          <w:tcPr>
            <w:tcW w:w="175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9615E" w:rsidRPr="003A5716" w:rsidRDefault="0019615E" w:rsidP="00992612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3A5716">
              <w:rPr>
                <w:rFonts w:ascii="Times New Roman" w:hAnsi="Times New Roman"/>
                <w:b/>
                <w:bCs/>
                <w:sz w:val="18"/>
                <w:szCs w:val="18"/>
              </w:rPr>
              <w:t>Species</w:t>
            </w:r>
          </w:p>
        </w:tc>
        <w:tc>
          <w:tcPr>
            <w:tcW w:w="77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9615E" w:rsidRPr="003A5716" w:rsidRDefault="0019615E" w:rsidP="00992612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3A5716">
              <w:rPr>
                <w:rFonts w:ascii="Times New Roman" w:hAnsi="Times New Roman"/>
                <w:b/>
                <w:bCs/>
                <w:sz w:val="18"/>
                <w:szCs w:val="18"/>
              </w:rPr>
              <w:t>A(%)</w:t>
            </w:r>
          </w:p>
        </w:tc>
        <w:tc>
          <w:tcPr>
            <w:tcW w:w="78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9615E" w:rsidRPr="003A5716" w:rsidRDefault="0019615E" w:rsidP="00992612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3A5716">
              <w:rPr>
                <w:rFonts w:ascii="Times New Roman" w:hAnsi="Times New Roman"/>
                <w:b/>
                <w:bCs/>
                <w:sz w:val="18"/>
                <w:szCs w:val="18"/>
              </w:rPr>
              <w:t>T(%)</w:t>
            </w:r>
          </w:p>
        </w:tc>
        <w:tc>
          <w:tcPr>
            <w:tcW w:w="71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9615E" w:rsidRPr="003A5716" w:rsidRDefault="0019615E" w:rsidP="00992612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3A5716">
              <w:rPr>
                <w:rFonts w:ascii="Times New Roman" w:hAnsi="Times New Roman"/>
                <w:b/>
                <w:bCs/>
                <w:sz w:val="18"/>
                <w:szCs w:val="18"/>
              </w:rPr>
              <w:t>C(%)</w:t>
            </w:r>
          </w:p>
        </w:tc>
        <w:tc>
          <w:tcPr>
            <w:tcW w:w="69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9615E" w:rsidRPr="003A5716" w:rsidRDefault="0019615E" w:rsidP="00992612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3A5716">
              <w:rPr>
                <w:rFonts w:ascii="Times New Roman" w:hAnsi="Times New Roman"/>
                <w:b/>
                <w:bCs/>
                <w:sz w:val="18"/>
                <w:szCs w:val="18"/>
              </w:rPr>
              <w:t>G(%)</w:t>
            </w:r>
          </w:p>
        </w:tc>
        <w:tc>
          <w:tcPr>
            <w:tcW w:w="90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9615E" w:rsidRPr="003A5716" w:rsidRDefault="0019615E" w:rsidP="00992612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3A5716">
              <w:rPr>
                <w:rFonts w:ascii="Times New Roman" w:hAnsi="Times New Roman"/>
                <w:b/>
                <w:bCs/>
                <w:sz w:val="18"/>
                <w:szCs w:val="18"/>
              </w:rPr>
              <w:t>A+T(%)</w:t>
            </w:r>
          </w:p>
        </w:tc>
        <w:tc>
          <w:tcPr>
            <w:tcW w:w="116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9615E" w:rsidRPr="003A5716" w:rsidRDefault="0019615E" w:rsidP="00992612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3A5716">
              <w:rPr>
                <w:rFonts w:ascii="Times New Roman" w:hAnsi="Times New Roman"/>
                <w:b/>
                <w:bCs/>
                <w:sz w:val="18"/>
                <w:szCs w:val="18"/>
              </w:rPr>
              <w:t>C+G(%)</w:t>
            </w: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9615E" w:rsidRPr="003A5716" w:rsidRDefault="0019615E" w:rsidP="00992612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3A5716">
              <w:rPr>
                <w:rFonts w:ascii="Times New Roman" w:hAnsi="Times New Roman"/>
                <w:b/>
                <w:bCs/>
                <w:sz w:val="18"/>
                <w:szCs w:val="18"/>
              </w:rPr>
              <w:t>AT-skew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9615E" w:rsidRPr="003A5716" w:rsidRDefault="0019615E" w:rsidP="00992612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3A5716">
              <w:rPr>
                <w:rFonts w:ascii="Times New Roman" w:hAnsi="Times New Roman"/>
                <w:b/>
                <w:bCs/>
                <w:sz w:val="18"/>
                <w:szCs w:val="18"/>
              </w:rPr>
              <w:t>GC-skew</w:t>
            </w:r>
          </w:p>
        </w:tc>
      </w:tr>
      <w:tr w:rsidR="0019615E" w:rsidRPr="003A5716" w:rsidTr="00992612">
        <w:trPr>
          <w:jc w:val="center"/>
        </w:trPr>
        <w:tc>
          <w:tcPr>
            <w:tcW w:w="175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3A5716">
              <w:rPr>
                <w:rFonts w:ascii="Times New Roman" w:hAnsi="Times New Roman"/>
                <w:i/>
                <w:iCs/>
                <w:sz w:val="18"/>
                <w:szCs w:val="18"/>
              </w:rPr>
              <w:t>Gyps hi</w:t>
            </w:r>
            <w:r w:rsidRPr="003A5716">
              <w:rPr>
                <w:rFonts w:ascii="Times New Roman" w:hAnsi="Times New Roman" w:hint="eastAsia"/>
                <w:i/>
                <w:iCs/>
                <w:sz w:val="18"/>
                <w:szCs w:val="18"/>
              </w:rPr>
              <w:t>n</w:t>
            </w:r>
            <w:r w:rsidRPr="003A5716">
              <w:rPr>
                <w:rFonts w:ascii="Times New Roman" w:hAnsi="Times New Roman"/>
                <w:i/>
                <w:iCs/>
                <w:sz w:val="18"/>
                <w:szCs w:val="18"/>
              </w:rPr>
              <w:t>alayensis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19615E" w:rsidRPr="003A5716" w:rsidRDefault="0019615E" w:rsidP="0099261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A5716">
              <w:rPr>
                <w:rFonts w:ascii="Times New Roman" w:hAnsi="Times New Roman"/>
                <w:sz w:val="18"/>
                <w:szCs w:val="18"/>
              </w:rPr>
              <w:t>25.73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19615E" w:rsidRPr="003A5716" w:rsidRDefault="0019615E" w:rsidP="0099261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A5716">
              <w:rPr>
                <w:rFonts w:ascii="Times New Roman" w:hAnsi="Times New Roman"/>
                <w:sz w:val="18"/>
                <w:szCs w:val="18"/>
              </w:rPr>
              <w:t>30.56</w:t>
            </w:r>
          </w:p>
        </w:tc>
        <w:tc>
          <w:tcPr>
            <w:tcW w:w="7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19615E" w:rsidRPr="003A5716" w:rsidRDefault="0019615E" w:rsidP="0099261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A5716">
              <w:rPr>
                <w:rFonts w:ascii="Times New Roman" w:hAnsi="Times New Roman"/>
                <w:sz w:val="18"/>
                <w:szCs w:val="18"/>
              </w:rPr>
              <w:t>28.83</w:t>
            </w: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19615E" w:rsidRPr="003A5716" w:rsidRDefault="0019615E" w:rsidP="0099261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A5716">
              <w:rPr>
                <w:rFonts w:ascii="Times New Roman" w:hAnsi="Times New Roman"/>
                <w:sz w:val="18"/>
                <w:szCs w:val="18"/>
              </w:rPr>
              <w:t>14.86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19615E" w:rsidRPr="003A5716" w:rsidRDefault="0019615E" w:rsidP="0099261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A5716">
              <w:rPr>
                <w:rFonts w:ascii="Times New Roman" w:hAnsi="Times New Roman"/>
                <w:sz w:val="18"/>
                <w:szCs w:val="18"/>
              </w:rPr>
              <w:t>56.30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19615E" w:rsidRPr="003A5716" w:rsidRDefault="0019615E" w:rsidP="0099261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A5716">
              <w:rPr>
                <w:rFonts w:ascii="Times New Roman" w:hAnsi="Times New Roman"/>
                <w:sz w:val="18"/>
                <w:szCs w:val="18"/>
              </w:rPr>
              <w:t>43.70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19615E" w:rsidRPr="003A5716" w:rsidRDefault="0019615E" w:rsidP="0099261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A5716">
              <w:rPr>
                <w:rFonts w:ascii="Times New Roman" w:hAnsi="Times New Roman"/>
                <w:sz w:val="18"/>
                <w:szCs w:val="18"/>
              </w:rPr>
              <w:t>-0.08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19615E" w:rsidRPr="003A5716" w:rsidRDefault="0019615E" w:rsidP="0099261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A5716">
              <w:rPr>
                <w:rFonts w:ascii="Times New Roman" w:hAnsi="Times New Roman"/>
                <w:sz w:val="18"/>
                <w:szCs w:val="18"/>
              </w:rPr>
              <w:t>-0.320</w:t>
            </w:r>
          </w:p>
        </w:tc>
      </w:tr>
      <w:tr w:rsidR="0019615E" w:rsidRPr="003A5716" w:rsidTr="00992612">
        <w:trPr>
          <w:jc w:val="center"/>
        </w:trPr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A5716">
              <w:rPr>
                <w:rFonts w:ascii="Times New Roman" w:hAnsi="Times New Roman"/>
                <w:sz w:val="18"/>
                <w:szCs w:val="18"/>
              </w:rPr>
              <w:t>1st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615E" w:rsidRPr="003A5716" w:rsidRDefault="0019615E" w:rsidP="0099261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A5716">
              <w:rPr>
                <w:rFonts w:ascii="Times New Roman" w:hAnsi="Times New Roman"/>
                <w:sz w:val="18"/>
                <w:szCs w:val="18"/>
              </w:rPr>
              <w:t>28.5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615E" w:rsidRPr="003A5716" w:rsidRDefault="0019615E" w:rsidP="0099261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A5716">
              <w:rPr>
                <w:rFonts w:ascii="Times New Roman" w:hAnsi="Times New Roman"/>
                <w:sz w:val="18"/>
                <w:szCs w:val="18"/>
              </w:rPr>
              <w:t>27.82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615E" w:rsidRPr="003A5716" w:rsidRDefault="0019615E" w:rsidP="0099261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A5716">
              <w:rPr>
                <w:rFonts w:ascii="Times New Roman" w:hAnsi="Times New Roman"/>
                <w:sz w:val="18"/>
                <w:szCs w:val="18"/>
              </w:rPr>
              <w:t>29.33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615E" w:rsidRPr="003A5716" w:rsidRDefault="0019615E" w:rsidP="0099261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A5716">
              <w:rPr>
                <w:rFonts w:ascii="Times New Roman" w:hAnsi="Times New Roman"/>
                <w:sz w:val="18"/>
                <w:szCs w:val="18"/>
              </w:rPr>
              <w:t>14.29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615E" w:rsidRPr="003A5716" w:rsidRDefault="0019615E" w:rsidP="0099261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A5716">
              <w:rPr>
                <w:rFonts w:ascii="Times New Roman" w:hAnsi="Times New Roman"/>
                <w:sz w:val="18"/>
                <w:szCs w:val="18"/>
              </w:rPr>
              <w:t>56.37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615E" w:rsidRPr="003A5716" w:rsidRDefault="0019615E" w:rsidP="0099261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A5716">
              <w:rPr>
                <w:rFonts w:ascii="Times New Roman" w:hAnsi="Times New Roman"/>
                <w:sz w:val="18"/>
                <w:szCs w:val="18"/>
              </w:rPr>
              <w:t>43.6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615E" w:rsidRPr="003A5716" w:rsidRDefault="0019615E" w:rsidP="0099261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A5716">
              <w:rPr>
                <w:rFonts w:ascii="Times New Roman" w:hAnsi="Times New Roman"/>
                <w:sz w:val="18"/>
                <w:szCs w:val="18"/>
              </w:rPr>
              <w:t>0.0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615E" w:rsidRPr="003A5716" w:rsidRDefault="0019615E" w:rsidP="0099261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A5716">
              <w:rPr>
                <w:rFonts w:ascii="Times New Roman" w:hAnsi="Times New Roman"/>
                <w:sz w:val="18"/>
                <w:szCs w:val="18"/>
              </w:rPr>
              <w:t>-0.345</w:t>
            </w:r>
          </w:p>
        </w:tc>
      </w:tr>
      <w:tr w:rsidR="0019615E" w:rsidRPr="003A5716" w:rsidTr="00992612">
        <w:trPr>
          <w:jc w:val="center"/>
        </w:trPr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15E" w:rsidRPr="003A5716" w:rsidRDefault="0019615E" w:rsidP="0099261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A5716">
              <w:rPr>
                <w:rFonts w:ascii="Times New Roman" w:hAnsi="Times New Roman"/>
                <w:sz w:val="18"/>
                <w:szCs w:val="18"/>
              </w:rPr>
              <w:t>2nd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615E" w:rsidRPr="003A5716" w:rsidRDefault="0019615E" w:rsidP="0099261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A5716">
              <w:rPr>
                <w:rFonts w:ascii="Times New Roman" w:hAnsi="Times New Roman"/>
                <w:sz w:val="18"/>
                <w:szCs w:val="18"/>
              </w:rPr>
              <w:t>25.3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615E" w:rsidRPr="003A5716" w:rsidRDefault="0019615E" w:rsidP="0099261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A5716">
              <w:rPr>
                <w:rFonts w:ascii="Times New Roman" w:hAnsi="Times New Roman"/>
                <w:sz w:val="18"/>
                <w:szCs w:val="18"/>
              </w:rPr>
              <w:t>30.79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615E" w:rsidRPr="003A5716" w:rsidRDefault="0019615E" w:rsidP="0099261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A5716">
              <w:rPr>
                <w:rFonts w:ascii="Times New Roman" w:hAnsi="Times New Roman"/>
                <w:sz w:val="18"/>
                <w:szCs w:val="18"/>
              </w:rPr>
              <w:t>26.85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615E" w:rsidRPr="003A5716" w:rsidRDefault="0019615E" w:rsidP="0099261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A5716">
              <w:rPr>
                <w:rFonts w:ascii="Times New Roman" w:hAnsi="Times New Roman"/>
                <w:sz w:val="18"/>
                <w:szCs w:val="18"/>
              </w:rPr>
              <w:t>17.02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615E" w:rsidRPr="003A5716" w:rsidRDefault="0019615E" w:rsidP="0099261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A5716">
              <w:rPr>
                <w:rFonts w:ascii="Times New Roman" w:hAnsi="Times New Roman"/>
                <w:sz w:val="18"/>
                <w:szCs w:val="18"/>
              </w:rPr>
              <w:t>56.12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615E" w:rsidRPr="003A5716" w:rsidRDefault="0019615E" w:rsidP="0099261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A5716">
              <w:rPr>
                <w:rFonts w:ascii="Times New Roman" w:hAnsi="Times New Roman"/>
                <w:sz w:val="18"/>
                <w:szCs w:val="18"/>
              </w:rPr>
              <w:t>43.8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615E" w:rsidRPr="003A5716" w:rsidRDefault="0019615E" w:rsidP="0099261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A5716">
              <w:rPr>
                <w:rFonts w:ascii="Times New Roman" w:hAnsi="Times New Roman"/>
                <w:sz w:val="18"/>
                <w:szCs w:val="18"/>
              </w:rPr>
              <w:t>-0.0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615E" w:rsidRPr="003A5716" w:rsidRDefault="0019615E" w:rsidP="0099261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A5716">
              <w:rPr>
                <w:rFonts w:ascii="Times New Roman" w:hAnsi="Times New Roman"/>
                <w:sz w:val="18"/>
                <w:szCs w:val="18"/>
              </w:rPr>
              <w:t>-0.224</w:t>
            </w:r>
          </w:p>
        </w:tc>
      </w:tr>
      <w:tr w:rsidR="0019615E" w:rsidRPr="003A5716" w:rsidTr="00992612">
        <w:trPr>
          <w:jc w:val="center"/>
        </w:trPr>
        <w:tc>
          <w:tcPr>
            <w:tcW w:w="175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19615E" w:rsidRPr="003A5716" w:rsidRDefault="0019615E" w:rsidP="0099261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A5716">
              <w:rPr>
                <w:rFonts w:ascii="Times New Roman" w:hAnsi="Times New Roman"/>
                <w:sz w:val="18"/>
                <w:szCs w:val="18"/>
              </w:rPr>
              <w:t>3th</w:t>
            </w:r>
          </w:p>
        </w:tc>
        <w:tc>
          <w:tcPr>
            <w:tcW w:w="77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19615E" w:rsidRPr="003A5716" w:rsidRDefault="0019615E" w:rsidP="0099261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A5716">
              <w:rPr>
                <w:rFonts w:ascii="Times New Roman" w:hAnsi="Times New Roman"/>
                <w:sz w:val="18"/>
                <w:szCs w:val="18"/>
              </w:rPr>
              <w:t>23.33</w:t>
            </w:r>
          </w:p>
        </w:tc>
        <w:tc>
          <w:tcPr>
            <w:tcW w:w="78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19615E" w:rsidRPr="003A5716" w:rsidRDefault="0019615E" w:rsidP="0099261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A5716">
              <w:rPr>
                <w:rFonts w:ascii="Times New Roman" w:hAnsi="Times New Roman"/>
                <w:sz w:val="18"/>
                <w:szCs w:val="18"/>
              </w:rPr>
              <w:t>33.07</w:t>
            </w:r>
          </w:p>
        </w:tc>
        <w:tc>
          <w:tcPr>
            <w:tcW w:w="71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19615E" w:rsidRPr="003A5716" w:rsidRDefault="0019615E" w:rsidP="0099261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A5716">
              <w:rPr>
                <w:rFonts w:ascii="Times New Roman" w:hAnsi="Times New Roman"/>
                <w:sz w:val="18"/>
                <w:szCs w:val="18"/>
              </w:rPr>
              <w:t>30.32</w:t>
            </w:r>
          </w:p>
        </w:tc>
        <w:tc>
          <w:tcPr>
            <w:tcW w:w="69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19615E" w:rsidRPr="003A5716" w:rsidRDefault="0019615E" w:rsidP="0099261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A5716">
              <w:rPr>
                <w:rFonts w:ascii="Times New Roman" w:hAnsi="Times New Roman"/>
                <w:sz w:val="18"/>
                <w:szCs w:val="18"/>
              </w:rPr>
              <w:t>13.26</w:t>
            </w:r>
          </w:p>
        </w:tc>
        <w:tc>
          <w:tcPr>
            <w:tcW w:w="90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19615E" w:rsidRPr="003A5716" w:rsidRDefault="0019615E" w:rsidP="0099261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A5716">
              <w:rPr>
                <w:rFonts w:ascii="Times New Roman" w:hAnsi="Times New Roman"/>
                <w:sz w:val="18"/>
                <w:szCs w:val="18"/>
              </w:rPr>
              <w:t>56.41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19615E" w:rsidRPr="003A5716" w:rsidRDefault="0019615E" w:rsidP="0099261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A5716">
              <w:rPr>
                <w:rFonts w:ascii="Times New Roman" w:hAnsi="Times New Roman"/>
                <w:sz w:val="18"/>
                <w:szCs w:val="18"/>
              </w:rPr>
              <w:t>43.5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19615E" w:rsidRPr="003A5716" w:rsidRDefault="0019615E" w:rsidP="0099261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A5716">
              <w:rPr>
                <w:rFonts w:ascii="Times New Roman" w:hAnsi="Times New Roman"/>
                <w:sz w:val="18"/>
                <w:szCs w:val="18"/>
              </w:rPr>
              <w:t>-0.17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19615E" w:rsidRPr="003A5716" w:rsidRDefault="0019615E" w:rsidP="0099261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A5716">
              <w:rPr>
                <w:rFonts w:ascii="Times New Roman" w:hAnsi="Times New Roman"/>
                <w:sz w:val="18"/>
                <w:szCs w:val="18"/>
              </w:rPr>
              <w:t>-0.391</w:t>
            </w:r>
          </w:p>
        </w:tc>
      </w:tr>
    </w:tbl>
    <w:p w:rsidR="0019615E" w:rsidRPr="003A5716" w:rsidRDefault="0019615E" w:rsidP="0019615E"/>
    <w:p w:rsidR="00CB56A8" w:rsidRDefault="00CB56A8"/>
    <w:sectPr w:rsidR="00CB56A8" w:rsidSect="00FF770F"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Lucida Grande">
    <w:altName w:val="Arial"/>
    <w:charset w:val="00"/>
    <w:family w:val="auto"/>
    <w:pitch w:val="default"/>
    <w:sig w:usb0="00000000" w:usb1="00000000" w:usb2="00000000" w:usb3="00000000" w:csb0="000001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rsids>
    <w:rsidRoot w:val="0019615E"/>
    <w:rsid w:val="0019615E"/>
    <w:rsid w:val="007A4DA6"/>
    <w:rsid w:val="00CB56A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 w:qFormat="1"/>
    <w:lsdException w:name="header" w:uiPriority="0" w:qFormat="1"/>
    <w:lsdException w:name="footer" w:uiPriority="0" w:qFormat="1"/>
    <w:lsdException w:name="caption" w:uiPriority="35" w:qFormat="1"/>
    <w:lsdException w:name="annotation reference" w:uiPriority="0" w:qFormat="1"/>
    <w:lsdException w:name="line number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 w:qFormat="1"/>
    <w:lsdException w:name="Balloon Text" w:uiPriority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615E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qFormat/>
    <w:rsid w:val="0019615E"/>
    <w:rPr>
      <w:sz w:val="24"/>
    </w:rPr>
  </w:style>
  <w:style w:type="character" w:customStyle="1" w:styleId="CommentTextChar">
    <w:name w:val="Comment Text Char"/>
    <w:basedOn w:val="DefaultParagraphFont"/>
    <w:link w:val="CommentText"/>
    <w:qFormat/>
    <w:rsid w:val="0019615E"/>
    <w:rPr>
      <w:rFonts w:ascii="Calibri" w:eastAsia="SimSun" w:hAnsi="Calibri" w:cs="Times New Roman"/>
      <w:kern w:val="2"/>
      <w:sz w:val="24"/>
      <w:szCs w:val="24"/>
      <w:lang w:eastAsia="zh-CN"/>
    </w:rPr>
  </w:style>
  <w:style w:type="paragraph" w:styleId="BalloonText">
    <w:name w:val="Balloon Text"/>
    <w:basedOn w:val="Normal"/>
    <w:link w:val="BalloonTextChar"/>
    <w:qFormat/>
    <w:rsid w:val="0019615E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qFormat/>
    <w:rsid w:val="0019615E"/>
    <w:rPr>
      <w:rFonts w:ascii="Lucida Grande" w:eastAsia="SimSun" w:hAnsi="Lucida Grande" w:cs="Times New Roman"/>
      <w:kern w:val="2"/>
      <w:sz w:val="18"/>
      <w:szCs w:val="18"/>
      <w:lang w:eastAsia="zh-CN"/>
    </w:rPr>
  </w:style>
  <w:style w:type="paragraph" w:styleId="Footer">
    <w:name w:val="footer"/>
    <w:basedOn w:val="Normal"/>
    <w:link w:val="FooterChar"/>
    <w:qFormat/>
    <w:rsid w:val="0019615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qFormat/>
    <w:rsid w:val="0019615E"/>
    <w:rPr>
      <w:rFonts w:ascii="Calibri" w:eastAsia="SimSun" w:hAnsi="Calibri" w:cs="Times New Roman"/>
      <w:kern w:val="2"/>
      <w:sz w:val="18"/>
      <w:szCs w:val="18"/>
      <w:lang w:eastAsia="zh-CN"/>
    </w:rPr>
  </w:style>
  <w:style w:type="paragraph" w:styleId="Header">
    <w:name w:val="header"/>
    <w:basedOn w:val="Normal"/>
    <w:link w:val="HeaderChar"/>
    <w:qFormat/>
    <w:rsid w:val="0019615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qFormat/>
    <w:rsid w:val="0019615E"/>
    <w:rPr>
      <w:rFonts w:ascii="Calibri" w:eastAsia="SimSun" w:hAnsi="Calibri" w:cs="Times New Roman"/>
      <w:kern w:val="2"/>
      <w:sz w:val="18"/>
      <w:szCs w:val="18"/>
      <w:lang w:eastAsia="zh-CN"/>
    </w:rPr>
  </w:style>
  <w:style w:type="paragraph" w:styleId="NormalWeb">
    <w:name w:val="Normal (Web)"/>
    <w:basedOn w:val="Normal"/>
    <w:uiPriority w:val="99"/>
    <w:semiHidden/>
    <w:unhideWhenUsed/>
    <w:rsid w:val="0019615E"/>
    <w:rPr>
      <w:sz w:val="24"/>
    </w:rPr>
  </w:style>
  <w:style w:type="paragraph" w:styleId="CommentSubject">
    <w:name w:val="annotation subject"/>
    <w:basedOn w:val="CommentText"/>
    <w:next w:val="CommentText"/>
    <w:link w:val="CommentSubjectChar"/>
    <w:qFormat/>
    <w:rsid w:val="0019615E"/>
    <w:rPr>
      <w:b/>
      <w:bCs/>
    </w:rPr>
  </w:style>
  <w:style w:type="character" w:customStyle="1" w:styleId="CommentSubjectChar">
    <w:name w:val="Comment Subject Char"/>
    <w:basedOn w:val="CommentTextChar"/>
    <w:link w:val="CommentSubject"/>
    <w:qFormat/>
    <w:rsid w:val="0019615E"/>
    <w:rPr>
      <w:b/>
      <w:bCs/>
    </w:rPr>
  </w:style>
  <w:style w:type="character" w:styleId="LineNumber">
    <w:name w:val="line number"/>
    <w:basedOn w:val="DefaultParagraphFont"/>
    <w:qFormat/>
    <w:rsid w:val="0019615E"/>
  </w:style>
  <w:style w:type="character" w:styleId="Hyperlink">
    <w:name w:val="Hyperlink"/>
    <w:qFormat/>
    <w:rsid w:val="0019615E"/>
    <w:rPr>
      <w:color w:val="0563C1"/>
      <w:u w:val="single"/>
    </w:rPr>
  </w:style>
  <w:style w:type="character" w:styleId="CommentReference">
    <w:name w:val="annotation reference"/>
    <w:qFormat/>
    <w:rsid w:val="0019615E"/>
    <w:rPr>
      <w:sz w:val="18"/>
      <w:szCs w:val="18"/>
    </w:rPr>
  </w:style>
  <w:style w:type="character" w:customStyle="1" w:styleId="1">
    <w:name w:val="未处理的提及1"/>
    <w:uiPriority w:val="99"/>
    <w:semiHidden/>
    <w:unhideWhenUsed/>
    <w:qFormat/>
    <w:rsid w:val="0019615E"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DefaultParagraphFont"/>
    <w:qFormat/>
    <w:rsid w:val="0019615E"/>
  </w:style>
  <w:style w:type="paragraph" w:styleId="ListParagraph">
    <w:name w:val="List Paragraph"/>
    <w:basedOn w:val="Normal"/>
    <w:uiPriority w:val="34"/>
    <w:qFormat/>
    <w:rsid w:val="0019615E"/>
    <w:pPr>
      <w:ind w:firstLineChars="200" w:firstLine="420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027</Words>
  <Characters>5859</Characters>
  <Application>Microsoft Office Word</Application>
  <DocSecurity>0</DocSecurity>
  <Lines>48</Lines>
  <Paragraphs>13</Paragraphs>
  <ScaleCrop>false</ScaleCrop>
  <Company/>
  <LinksUpToDate>false</LinksUpToDate>
  <CharactersWithSpaces>687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ginwb6</dc:creator>
  <cp:keywords/>
  <dc:description/>
  <cp:lastModifiedBy>loginwb6</cp:lastModifiedBy>
  <cp:revision>2</cp:revision>
  <dcterms:created xsi:type="dcterms:W3CDTF">2019-06-20T02:17:00Z</dcterms:created>
  <dcterms:modified xsi:type="dcterms:W3CDTF">2019-06-20T02:17:00Z</dcterms:modified>
</cp:coreProperties>
</file>